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F6C6ED" w14:textId="37AE6F6F" w:rsidR="00C00D6B" w:rsidRPr="00C00D6B" w:rsidRDefault="00C00D6B" w:rsidP="00BE0CC2">
      <w:pPr>
        <w:keepNext/>
        <w:jc w:val="center"/>
      </w:pPr>
      <w:r w:rsidRPr="00C00D6B">
        <w:rPr>
          <w:noProof/>
        </w:rPr>
        <w:drawing>
          <wp:inline distT="0" distB="0" distL="0" distR="0" wp14:anchorId="3993DFA0" wp14:editId="5A0BF3E9">
            <wp:extent cx="4327902" cy="2679405"/>
            <wp:effectExtent l="0" t="0" r="0" b="6985"/>
            <wp:docPr id="56817659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40289" cy="26870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F9D680" w14:textId="7A618D59" w:rsidR="005513BE" w:rsidRDefault="00C00D6B" w:rsidP="00BE0CC2">
      <w:pPr>
        <w:keepNext/>
        <w:jc w:val="both"/>
        <w:rPr>
          <w:bCs/>
        </w:rPr>
      </w:pPr>
      <w:r>
        <w:rPr>
          <w:b/>
        </w:rPr>
        <w:t xml:space="preserve">Supplementary Figure 1. Principal component analysis based on genomic estimated kinship. </w:t>
      </w:r>
      <w:r>
        <w:rPr>
          <w:bCs/>
        </w:rPr>
        <w:t>The plot to the right shows principal components 2 (7.97%</w:t>
      </w:r>
      <w:r w:rsidR="00003EC9">
        <w:rPr>
          <w:bCs/>
        </w:rPr>
        <w:t xml:space="preserve"> variance</w:t>
      </w:r>
      <w:r>
        <w:rPr>
          <w:bCs/>
        </w:rPr>
        <w:t xml:space="preserve">) and </w:t>
      </w:r>
      <w:r w:rsidR="00EC1828">
        <w:rPr>
          <w:bCs/>
        </w:rPr>
        <w:t>3 (4.8%</w:t>
      </w:r>
      <w:r w:rsidR="002E5F45">
        <w:rPr>
          <w:bCs/>
        </w:rPr>
        <w:t xml:space="preserve"> variance</w:t>
      </w:r>
      <w:r w:rsidR="00EC1828">
        <w:rPr>
          <w:bCs/>
        </w:rPr>
        <w:t>).</w:t>
      </w:r>
    </w:p>
    <w:p w14:paraId="39890CE3" w14:textId="60E02C70" w:rsidR="00C72930" w:rsidRPr="00C72930" w:rsidRDefault="00C72930" w:rsidP="00BE0CC2">
      <w:pPr>
        <w:jc w:val="center"/>
        <w:rPr>
          <w:b/>
        </w:rPr>
      </w:pPr>
      <w:r w:rsidRPr="00C72930">
        <w:rPr>
          <w:b/>
          <w:noProof/>
        </w:rPr>
        <w:drawing>
          <wp:inline distT="0" distB="0" distL="0" distR="0" wp14:anchorId="68D47493" wp14:editId="462D7C72">
            <wp:extent cx="3381828" cy="4231758"/>
            <wp:effectExtent l="0" t="0" r="9525" b="0"/>
            <wp:docPr id="1277409210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153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91481" cy="42438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04CB75A" w14:textId="6CE6E13F" w:rsidR="00C72930" w:rsidRDefault="00C72930" w:rsidP="00BE0CC2">
      <w:pPr>
        <w:jc w:val="both"/>
        <w:rPr>
          <w:bCs/>
        </w:rPr>
      </w:pPr>
      <w:r>
        <w:rPr>
          <w:b/>
        </w:rPr>
        <w:t>Supplementary Figure 2. Alignment</w:t>
      </w:r>
      <w:r w:rsidR="00A92F7E">
        <w:rPr>
          <w:b/>
        </w:rPr>
        <w:t xml:space="preserve"> around the S282F substitution in </w:t>
      </w:r>
      <w:r w:rsidR="00A92F7E">
        <w:rPr>
          <w:b/>
          <w:i/>
          <w:iCs/>
        </w:rPr>
        <w:t xml:space="preserve">BnaA08.FAE1. </w:t>
      </w:r>
      <w:r w:rsidR="00A92F7E">
        <w:rPr>
          <w:bCs/>
        </w:rPr>
        <w:t xml:space="preserve">The substitution is a </w:t>
      </w:r>
      <w:r w:rsidR="00A54A3D">
        <w:rPr>
          <w:bCs/>
        </w:rPr>
        <w:t>C to T transition at position 846 in the gene</w:t>
      </w:r>
      <w:r w:rsidR="008E6E1A">
        <w:rPr>
          <w:bCs/>
        </w:rPr>
        <w:t>. The high erucic acid allele is C, which is highlighted in blue as it differs from the consensus.</w:t>
      </w:r>
      <w:r w:rsidR="008E2428">
        <w:rPr>
          <w:bCs/>
        </w:rPr>
        <w:t xml:space="preserve"> </w:t>
      </w:r>
      <w:r w:rsidR="008E2428">
        <w:rPr>
          <w:bCs/>
          <w:i/>
          <w:iCs/>
        </w:rPr>
        <w:t xml:space="preserve">Brassica napus </w:t>
      </w:r>
      <w:r w:rsidR="008E2428">
        <w:rPr>
          <w:bCs/>
        </w:rPr>
        <w:t>type is to the right of the alignment.</w:t>
      </w:r>
    </w:p>
    <w:p w14:paraId="73DC0034" w14:textId="523E395D" w:rsidR="001503AF" w:rsidRPr="001503AF" w:rsidRDefault="001503AF" w:rsidP="00BE0CC2">
      <w:pPr>
        <w:keepNext/>
        <w:jc w:val="center"/>
        <w:rPr>
          <w:bCs/>
        </w:rPr>
      </w:pPr>
      <w:r w:rsidRPr="001503AF">
        <w:rPr>
          <w:bCs/>
          <w:noProof/>
        </w:rPr>
        <w:lastRenderedPageBreak/>
        <w:drawing>
          <wp:inline distT="0" distB="0" distL="0" distR="0" wp14:anchorId="5F0592C2" wp14:editId="7D79D6AC">
            <wp:extent cx="5096522" cy="7208874"/>
            <wp:effectExtent l="0" t="0" r="8890" b="0"/>
            <wp:docPr id="2080341351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03893" cy="7219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3AFFF8" w14:textId="0D535A34" w:rsidR="001503AF" w:rsidRDefault="00334407" w:rsidP="00BE0CC2">
      <w:pPr>
        <w:keepNext/>
        <w:jc w:val="both"/>
        <w:rPr>
          <w:bCs/>
        </w:rPr>
      </w:pPr>
      <w:r>
        <w:rPr>
          <w:b/>
        </w:rPr>
        <w:t xml:space="preserve">Supplementary Figure 3. Alignment of alleles in A08-17-LEA in transposon insertion sites. </w:t>
      </w:r>
      <w:proofErr w:type="gramStart"/>
      <w:r>
        <w:rPr>
          <w:b/>
        </w:rPr>
        <w:t>A</w:t>
      </w:r>
      <w:proofErr w:type="gramEnd"/>
      <w:r>
        <w:rPr>
          <w:b/>
        </w:rPr>
        <w:t xml:space="preserve"> </w:t>
      </w:r>
      <w:r w:rsidR="00224CEF">
        <w:rPr>
          <w:bCs/>
        </w:rPr>
        <w:t>Alignment of alleles</w:t>
      </w:r>
      <w:r w:rsidR="009818D9">
        <w:rPr>
          <w:bCs/>
        </w:rPr>
        <w:t xml:space="preserve"> across a LINE/L1 element insertion in Zephyr and Haya relative to Westar. </w:t>
      </w:r>
      <w:r w:rsidR="009818D9">
        <w:rPr>
          <w:b/>
        </w:rPr>
        <w:t xml:space="preserve">B </w:t>
      </w:r>
      <w:r w:rsidR="00224CEF">
        <w:rPr>
          <w:bCs/>
        </w:rPr>
        <w:t>Alignment of a</w:t>
      </w:r>
      <w:r w:rsidR="009818D9">
        <w:rPr>
          <w:bCs/>
        </w:rPr>
        <w:t xml:space="preserve">lleles across a </w:t>
      </w:r>
      <w:proofErr w:type="spellStart"/>
      <w:r w:rsidR="00224CEF">
        <w:rPr>
          <w:bCs/>
        </w:rPr>
        <w:t>hAT</w:t>
      </w:r>
      <w:proofErr w:type="spellEnd"/>
      <w:r w:rsidR="00224CEF">
        <w:rPr>
          <w:bCs/>
        </w:rPr>
        <w:t xml:space="preserve"> transposon detected in Westar relative to Zephyr and Haya. </w:t>
      </w:r>
      <w:r w:rsidR="00224CEF">
        <w:rPr>
          <w:b/>
        </w:rPr>
        <w:t>C</w:t>
      </w:r>
      <w:r w:rsidR="00224CEF">
        <w:rPr>
          <w:bCs/>
        </w:rPr>
        <w:t xml:space="preserve"> Showing </w:t>
      </w:r>
      <w:r w:rsidR="00D8640C">
        <w:rPr>
          <w:bCs/>
        </w:rPr>
        <w:t xml:space="preserve">the broader region for the alleles in </w:t>
      </w:r>
      <w:r w:rsidR="00D8640C">
        <w:rPr>
          <w:b/>
        </w:rPr>
        <w:t>B</w:t>
      </w:r>
      <w:r w:rsidR="00D8640C">
        <w:rPr>
          <w:bCs/>
        </w:rPr>
        <w:t xml:space="preserve">. A ~100 </w:t>
      </w:r>
      <w:proofErr w:type="spellStart"/>
      <w:r w:rsidR="00D8640C">
        <w:rPr>
          <w:bCs/>
        </w:rPr>
        <w:t>Kb</w:t>
      </w:r>
      <w:proofErr w:type="spellEnd"/>
      <w:r w:rsidR="00D8640C">
        <w:rPr>
          <w:bCs/>
        </w:rPr>
        <w:t xml:space="preserve"> region was extracted either side of the called structural variant and aligned with minmap2. The </w:t>
      </w:r>
      <w:r w:rsidR="00F95561">
        <w:rPr>
          <w:bCs/>
        </w:rPr>
        <w:t xml:space="preserve">annotations represent repeat elements, including the </w:t>
      </w:r>
      <w:proofErr w:type="spellStart"/>
      <w:r w:rsidR="00F95561">
        <w:rPr>
          <w:bCs/>
        </w:rPr>
        <w:t>hAT</w:t>
      </w:r>
      <w:proofErr w:type="spellEnd"/>
      <w:r w:rsidR="00F95561">
        <w:rPr>
          <w:bCs/>
        </w:rPr>
        <w:t xml:space="preserve"> element inserted in Westar</w:t>
      </w:r>
      <w:r w:rsidR="00EB34BE">
        <w:rPr>
          <w:bCs/>
        </w:rPr>
        <w:t>.</w:t>
      </w:r>
    </w:p>
    <w:p w14:paraId="118FABAF" w14:textId="49EDF3D6" w:rsidR="000C12BA" w:rsidRPr="000C12BA" w:rsidRDefault="000C12BA" w:rsidP="000C12BA">
      <w:pPr>
        <w:keepNext/>
        <w:jc w:val="both"/>
        <w:rPr>
          <w:bCs/>
        </w:rPr>
      </w:pPr>
      <w:r w:rsidRPr="000C12BA">
        <w:rPr>
          <w:bCs/>
          <w:noProof/>
        </w:rPr>
        <w:drawing>
          <wp:inline distT="0" distB="0" distL="0" distR="0" wp14:anchorId="7D3912B5" wp14:editId="093A929B">
            <wp:extent cx="5731510" cy="3438525"/>
            <wp:effectExtent l="0" t="0" r="2540" b="9525"/>
            <wp:docPr id="99415196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438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620AE6" w14:textId="78918874" w:rsidR="00B840A2" w:rsidRDefault="000C12BA" w:rsidP="00BE0CC2">
      <w:pPr>
        <w:keepNext/>
        <w:jc w:val="both"/>
        <w:rPr>
          <w:bCs/>
        </w:rPr>
      </w:pPr>
      <w:r>
        <w:rPr>
          <w:b/>
        </w:rPr>
        <w:t>Supplementary figure 4</w:t>
      </w:r>
      <w:r w:rsidR="004E038A">
        <w:rPr>
          <w:b/>
        </w:rPr>
        <w:t xml:space="preserve">. </w:t>
      </w:r>
      <w:proofErr w:type="spellStart"/>
      <w:r w:rsidR="004E038A">
        <w:rPr>
          <w:b/>
        </w:rPr>
        <w:t>Barplot</w:t>
      </w:r>
      <w:proofErr w:type="spellEnd"/>
      <w:r w:rsidR="004E038A">
        <w:rPr>
          <w:b/>
        </w:rPr>
        <w:t xml:space="preserve"> showing lesion length (mm) in two environments. </w:t>
      </w:r>
      <w:r w:rsidR="004E038A">
        <w:rPr>
          <w:bCs/>
        </w:rPr>
        <w:t xml:space="preserve">Australian cultivars are marked out with coloured bars. The top panel </w:t>
      </w:r>
      <w:r w:rsidR="001B2C0D">
        <w:rPr>
          <w:bCs/>
        </w:rPr>
        <w:t>is from a glasshouse screen with 6 replicates per variety and the bottom is a field plot screen with 2 replicates per variety.</w:t>
      </w:r>
      <w:r w:rsidR="006515E1">
        <w:rPr>
          <w:bCs/>
        </w:rPr>
        <w:t xml:space="preserve"> Yickadee and Beacon are descended from </w:t>
      </w:r>
      <w:proofErr w:type="spellStart"/>
      <w:r w:rsidR="006515E1">
        <w:rPr>
          <w:bCs/>
        </w:rPr>
        <w:t>Chikuzen</w:t>
      </w:r>
      <w:proofErr w:type="spellEnd"/>
      <w:r w:rsidR="006515E1">
        <w:rPr>
          <w:bCs/>
        </w:rPr>
        <w:t xml:space="preserve"> and Haya, which were found in this and previous </w:t>
      </w:r>
      <w:r w:rsidR="00917A06">
        <w:rPr>
          <w:bCs/>
        </w:rPr>
        <w:t xml:space="preserve">studies </w:t>
      </w:r>
      <w:r w:rsidR="006515E1">
        <w:rPr>
          <w:bCs/>
        </w:rPr>
        <w:t>to have similar levels of resistance</w:t>
      </w:r>
      <w:r w:rsidR="00A86E94">
        <w:rPr>
          <w:bCs/>
        </w:rPr>
        <w:t>.</w:t>
      </w:r>
    </w:p>
    <w:p w14:paraId="205E1501" w14:textId="256BAA40" w:rsidR="004E4B4F" w:rsidRPr="004E4B4F" w:rsidRDefault="004E4B4F" w:rsidP="004E4B4F">
      <w:pPr>
        <w:keepNext/>
        <w:jc w:val="both"/>
        <w:rPr>
          <w:bCs/>
        </w:rPr>
      </w:pPr>
      <w:r w:rsidRPr="004E4B4F">
        <w:rPr>
          <w:bCs/>
        </w:rPr>
        <w:drawing>
          <wp:inline distT="0" distB="0" distL="0" distR="0" wp14:anchorId="21E3E12C" wp14:editId="021D1019">
            <wp:extent cx="5731510" cy="1433195"/>
            <wp:effectExtent l="0" t="0" r="2540" b="0"/>
            <wp:docPr id="108642704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4331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384052" w14:textId="36E9AD97" w:rsidR="00097E98" w:rsidRPr="004E4B4F" w:rsidRDefault="004E4B4F" w:rsidP="00BE0CC2">
      <w:pPr>
        <w:keepNext/>
        <w:jc w:val="both"/>
        <w:rPr>
          <w:bCs/>
        </w:rPr>
      </w:pPr>
      <w:r>
        <w:rPr>
          <w:b/>
        </w:rPr>
        <w:t xml:space="preserve">Supplementary figure </w:t>
      </w:r>
      <w:r>
        <w:rPr>
          <w:b/>
        </w:rPr>
        <w:t>5</w:t>
      </w:r>
      <w:r>
        <w:rPr>
          <w:b/>
        </w:rPr>
        <w:t xml:space="preserve">. </w:t>
      </w:r>
      <w:r>
        <w:rPr>
          <w:b/>
        </w:rPr>
        <w:t xml:space="preserve">Quantile </w:t>
      </w:r>
      <w:proofErr w:type="spellStart"/>
      <w:r>
        <w:rPr>
          <w:b/>
        </w:rPr>
        <w:t>quantile</w:t>
      </w:r>
      <w:proofErr w:type="spellEnd"/>
      <w:r>
        <w:rPr>
          <w:b/>
        </w:rPr>
        <w:t xml:space="preserve"> plots from genome-wide association testing. </w:t>
      </w:r>
      <w:r w:rsidR="00985FB5">
        <w:rPr>
          <w:bCs/>
        </w:rPr>
        <w:t xml:space="preserve">The environments are FTA = field 2024 and Glasshouse = glasshouse 2019. The models chosen were field 2024 with </w:t>
      </w:r>
      <w:r w:rsidR="00652F25">
        <w:rPr>
          <w:bCs/>
        </w:rPr>
        <w:t>principal component one (FTA (PCA)) fit as a covariate and glasshouse 2019 with no population structure correction (Glasshouse (no PCA)).</w:t>
      </w:r>
      <w:r w:rsidR="009B4257">
        <w:rPr>
          <w:bCs/>
        </w:rPr>
        <w:t xml:space="preserve"> Genomic inflation factors are given below. A value of below one indicates over-correction for population structure and a value above one indicates under-correction.</w:t>
      </w:r>
    </w:p>
    <w:sectPr w:rsidR="00097E98" w:rsidRPr="004E4B4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0D6B"/>
    <w:rsid w:val="00003EC9"/>
    <w:rsid w:val="00097E98"/>
    <w:rsid w:val="000C12BA"/>
    <w:rsid w:val="001503AF"/>
    <w:rsid w:val="00156C73"/>
    <w:rsid w:val="001B2C0D"/>
    <w:rsid w:val="00224CEF"/>
    <w:rsid w:val="002E5F45"/>
    <w:rsid w:val="00334407"/>
    <w:rsid w:val="003761CD"/>
    <w:rsid w:val="004E038A"/>
    <w:rsid w:val="004E4B4F"/>
    <w:rsid w:val="005513BE"/>
    <w:rsid w:val="00583ED4"/>
    <w:rsid w:val="006515E1"/>
    <w:rsid w:val="00652F25"/>
    <w:rsid w:val="008D7F8F"/>
    <w:rsid w:val="008E2428"/>
    <w:rsid w:val="008E6E1A"/>
    <w:rsid w:val="00917A06"/>
    <w:rsid w:val="009818D9"/>
    <w:rsid w:val="00985FB5"/>
    <w:rsid w:val="009B4257"/>
    <w:rsid w:val="00A54A3D"/>
    <w:rsid w:val="00A86E94"/>
    <w:rsid w:val="00A92F7E"/>
    <w:rsid w:val="00B03DA1"/>
    <w:rsid w:val="00B840A2"/>
    <w:rsid w:val="00BE0CC2"/>
    <w:rsid w:val="00C00D6B"/>
    <w:rsid w:val="00C72930"/>
    <w:rsid w:val="00D8640C"/>
    <w:rsid w:val="00E2241E"/>
    <w:rsid w:val="00EA6BB8"/>
    <w:rsid w:val="00EB34BE"/>
    <w:rsid w:val="00EC1828"/>
    <w:rsid w:val="00ED0895"/>
    <w:rsid w:val="00F955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0D2D2E"/>
  <w15:chartTrackingRefBased/>
  <w15:docId w15:val="{F8EF981D-0F3E-4B23-ADBE-9D79556A1C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00D6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00D6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00D6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00D6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00D6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00D6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00D6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00D6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00D6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00D6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00D6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00D6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00D6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00D6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00D6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00D6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00D6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00D6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00D6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00D6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00D6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00D6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00D6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00D6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00D6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00D6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00D6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00D6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00D6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3</Pages>
  <Words>311</Words>
  <Characters>1622</Characters>
  <Application>Microsoft Office Word</Application>
  <DocSecurity>0</DocSecurity>
  <Lines>31</Lines>
  <Paragraphs>6</Paragraphs>
  <ScaleCrop>false</ScaleCrop>
  <Company/>
  <LinksUpToDate>false</LinksUpToDate>
  <CharactersWithSpaces>1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Derbyshire</dc:creator>
  <cp:keywords/>
  <dc:description/>
  <cp:lastModifiedBy>Mark Derbyshire</cp:lastModifiedBy>
  <cp:revision>35</cp:revision>
  <dcterms:created xsi:type="dcterms:W3CDTF">2026-06-24T12:34:00Z</dcterms:created>
  <dcterms:modified xsi:type="dcterms:W3CDTF">2026-07-02T08:19:00Z</dcterms:modified>
</cp:coreProperties>
</file>